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03509" w14:textId="77777777" w:rsidR="00FA62DB" w:rsidRPr="00FA62DB" w:rsidRDefault="00FA62DB" w:rsidP="00FA62D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62DB">
        <w:rPr>
          <w:rFonts w:ascii="Times New Roman" w:hAnsi="Times New Roman" w:cs="Times New Roman"/>
          <w:sz w:val="24"/>
          <w:szCs w:val="24"/>
          <w:lang w:val="en-GB"/>
        </w:rPr>
        <w:t>Supplementary Figure 1: Percentage of children living in severe child food poverty and moderate child food poverty, by Residence, Ethiopian Food and Nutrition baseline survey</w:t>
      </w:r>
    </w:p>
    <w:p w14:paraId="24523A0C" w14:textId="01899270" w:rsidR="00FA62DB" w:rsidRDefault="00FA62DB">
      <w:r>
        <w:rPr>
          <w:noProof/>
        </w:rPr>
        <w:drawing>
          <wp:inline distT="0" distB="0" distL="0" distR="0" wp14:anchorId="15C38F62" wp14:editId="0A605B07">
            <wp:extent cx="5727700" cy="2832100"/>
            <wp:effectExtent l="0" t="0" r="6350" b="6350"/>
            <wp:docPr id="1836248112" name="Chart 1836248112">
              <a:extLst xmlns:a="http://schemas.openxmlformats.org/drawingml/2006/main">
                <a:ext uri="{FF2B5EF4-FFF2-40B4-BE49-F238E27FC236}">
                  <a16:creationId xmlns:a16="http://schemas.microsoft.com/office/drawing/2014/main" id="{9127FA44-BE4F-4243-ADCB-C7967B8E2C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A6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DB"/>
    <w:rsid w:val="00FA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43655"/>
  <w15:chartTrackingRefBased/>
  <w15:docId w15:val="{FB7DDCC1-7CE2-4FA0-A832-DE4EB47D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Severe child food poverty (≤2 food groups)</c:v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C364-45F0-BE99-E19415F411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C364-45F0-BE99-E19415F411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C364-45F0-BE99-E19415F4110A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Total</c:v>
              </c:pt>
              <c:pt idx="1">
                <c:v>Urban</c:v>
              </c:pt>
              <c:pt idx="2">
                <c:v>Rural</c:v>
              </c:pt>
            </c:strLit>
          </c:cat>
          <c:val>
            <c:numLit>
              <c:formatCode>General</c:formatCode>
              <c:ptCount val="3"/>
              <c:pt idx="0">
                <c:v>48.4</c:v>
              </c:pt>
              <c:pt idx="1">
                <c:v>36.1</c:v>
              </c:pt>
              <c:pt idx="2">
                <c:v>53.4</c:v>
              </c:pt>
            </c:numLit>
          </c:val>
          <c:extLst>
            <c:ext xmlns:c16="http://schemas.microsoft.com/office/drawing/2014/chart" uri="{C3380CC4-5D6E-409C-BE32-E72D297353CC}">
              <c16:uniqueId val="{00000003-C364-45F0-BE99-E19415F4110A}"/>
            </c:ext>
          </c:extLst>
        </c:ser>
        <c:ser>
          <c:idx val="1"/>
          <c:order val="1"/>
          <c:tx>
            <c:v>Moderate child food poverty(3-4 food groups)</c:v>
          </c:tx>
          <c:spPr>
            <a:solidFill>
              <a:srgbClr val="E97132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C364-45F0-BE99-E19415F411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C364-45F0-BE99-E19415F4110A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Total</c:v>
              </c:pt>
              <c:pt idx="1">
                <c:v>Urban</c:v>
              </c:pt>
              <c:pt idx="2">
                <c:v>Rural</c:v>
              </c:pt>
            </c:strLit>
          </c:cat>
          <c:val>
            <c:numLit>
              <c:formatCode>General</c:formatCode>
              <c:ptCount val="3"/>
              <c:pt idx="0">
                <c:v>43.9</c:v>
              </c:pt>
              <c:pt idx="1">
                <c:v>49.3</c:v>
              </c:pt>
              <c:pt idx="2">
                <c:v>42</c:v>
              </c:pt>
            </c:numLit>
          </c:val>
          <c:extLst>
            <c:ext xmlns:c16="http://schemas.microsoft.com/office/drawing/2014/chart" uri="{C3380CC4-5D6E-409C-BE32-E72D297353CC}">
              <c16:uniqueId val="{00000006-C364-45F0-BE99-E19415F411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100"/>
        <c:axId val="1207182047"/>
        <c:axId val="1"/>
      </c:barChart>
      <c:catAx>
        <c:axId val="12071820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07182047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 Belay</dc:creator>
  <cp:keywords/>
  <dc:description/>
  <cp:lastModifiedBy>Adamu Belay</cp:lastModifiedBy>
  <cp:revision>1</cp:revision>
  <dcterms:created xsi:type="dcterms:W3CDTF">2025-11-11T12:11:00Z</dcterms:created>
  <dcterms:modified xsi:type="dcterms:W3CDTF">2025-11-11T12:14:00Z</dcterms:modified>
</cp:coreProperties>
</file>